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444" w:rsidRPr="00605652" w:rsidRDefault="00CB4444" w:rsidP="00CB4444">
      <w:pPr>
        <w:jc w:val="left"/>
        <w:rPr>
          <w:rFonts w:ascii="Times New Roman" w:hAnsi="Times New Roman"/>
          <w:b/>
          <w:noProof/>
          <w:kern w:val="0"/>
          <w:sz w:val="22"/>
          <w:szCs w:val="28"/>
          <w:lang w:val="en-GB"/>
        </w:rPr>
      </w:pPr>
      <w:r w:rsidRPr="00F51056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T</w:t>
      </w:r>
      <w:r w:rsidRPr="00F51056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able</w:t>
      </w:r>
      <w:r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 xml:space="preserve"> S1.</w:t>
      </w:r>
      <w:r w:rsidR="00E27CF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 </w:t>
      </w:r>
      <w:bookmarkStart w:id="0" w:name="_Hlk495495756"/>
      <w:bookmarkStart w:id="1" w:name="_GoBack"/>
      <w:r w:rsidRPr="00F51056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Candidate genes under selection in high </w:t>
      </w:r>
      <w:r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Fst</w:t>
      </w:r>
      <w:r w:rsidRPr="00F51056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 xml:space="preserve"> for </w:t>
      </w:r>
      <w:r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L-Y</w:t>
      </w:r>
      <w:r w:rsidR="005238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 breed pair</w:t>
      </w:r>
      <w:r w:rsidRPr="00F51056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.</w:t>
      </w:r>
      <w:bookmarkEnd w:id="0"/>
      <w:bookmarkEnd w:id="1"/>
    </w:p>
    <w:tbl>
      <w:tblPr>
        <w:tblStyle w:val="aa"/>
        <w:tblW w:w="83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038"/>
        <w:gridCol w:w="1275"/>
        <w:gridCol w:w="1276"/>
        <w:gridCol w:w="1134"/>
        <w:gridCol w:w="1701"/>
        <w:gridCol w:w="1371"/>
      </w:tblGrid>
      <w:tr w:rsidR="00CB4444" w:rsidRPr="00BB7A62" w:rsidTr="00D95AC0">
        <w:trPr>
          <w:trHeight w:val="392"/>
          <w:jc w:val="center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eastAsia="宋体" w:cstheme="minorHAnsi"/>
                <w:kern w:val="0"/>
                <w:sz w:val="16"/>
                <w:szCs w:val="16"/>
              </w:rPr>
              <w:t>C</w:t>
            </w:r>
            <w:r>
              <w:rPr>
                <w:rFonts w:eastAsia="宋体" w:cstheme="minorHAnsi" w:hint="eastAsia"/>
                <w:kern w:val="0"/>
                <w:sz w:val="16"/>
                <w:szCs w:val="16"/>
              </w:rPr>
              <w:t>h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ene start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ene end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ene stable I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 xml:space="preserve">Within </w:t>
            </w:r>
            <w:r w:rsidRPr="00BB7A62">
              <w:rPr>
                <w:rFonts w:cstheme="minorHAnsi"/>
                <w:sz w:val="16"/>
                <w:szCs w:val="16"/>
              </w:rPr>
              <w:t>Gene</w:t>
            </w:r>
          </w:p>
        </w:tc>
      </w:tr>
      <w:tr w:rsidR="00CB4444" w:rsidRPr="00BB7A62" w:rsidTr="00D95AC0">
        <w:trPr>
          <w:trHeight w:val="340"/>
          <w:jc w:val="center"/>
        </w:trPr>
        <w:tc>
          <w:tcPr>
            <w:tcW w:w="5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213176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20505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21364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40944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12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PM2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822898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821286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883987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772199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20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TPRK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580500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561504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581979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22562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24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BC1D3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17121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898186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18874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8343935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25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35F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67908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64587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69508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02107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25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DCBLD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86219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75548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986272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02107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697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ROS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535149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532343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538235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858989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49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14A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57753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51413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62489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18975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62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MYO5C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780392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778350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788100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888248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483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UBE3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230662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212074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231791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444018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545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VEP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988582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977169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998445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238586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560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APVD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797227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796850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801792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757224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397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HF21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90180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86796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91938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576655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416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F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42666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40467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248285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504223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424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SNK1G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085117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049571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091898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53905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439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RHGAP26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37832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35830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40557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639216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442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FBXO38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47707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45171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655679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935256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442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HTR4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84401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83404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86486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915836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20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RPI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081307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078175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083110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2575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40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LHC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706653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705964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710229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002798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53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OGARAM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63507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57074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64563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519298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875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SSC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987792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971567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994961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779058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599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OL14A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11136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03198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15255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4238716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623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HD7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972993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912302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913324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53905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669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OLR3C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62384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58926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77563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241737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672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PAG17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982579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980425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988579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277913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692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KN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42440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37618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64595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30070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596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TPRR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27517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27040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29800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28734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058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YROXD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56495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51647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59161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712550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058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O1C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050030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049023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066404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586556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075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RC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298521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279979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310123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444868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077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PNE8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710540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709479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732163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13757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087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NO4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784027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778574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783980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91684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281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NGB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70613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70129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71042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446029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295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PINT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526996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519172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531784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34066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341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MTOR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711412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711341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712056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819407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638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30A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84077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67721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87608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138922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358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PB4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53708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53372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53817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809644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369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DCYAP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427078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421968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428365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664241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380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IL23R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22831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21091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24020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897763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124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ABBR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06271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05001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510857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1823840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178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BHD17C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636049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634893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641575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434486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786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ALC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916832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906896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920380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44925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252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RCOR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7566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1135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2684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762022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68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NELF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7574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2720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7734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569162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68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OLN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3460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37047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4443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404571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69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RK4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1444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183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8620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594213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69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HTT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40477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9060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54343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529142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922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LDB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38505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35549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44317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599564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74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IT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819524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811670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827732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703413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468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RIA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145480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142103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147775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12784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551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RUFY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690363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688718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691947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517871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898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CNI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079321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075331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085088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8808178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10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RDM5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86065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83619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91290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34517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11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RSS1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94485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293692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307181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8984907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11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NDST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005210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1996885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006119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551565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13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PEP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61264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59965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64350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12167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22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PARCL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9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455526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425518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2462947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433326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546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PK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36399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30450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38684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57503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888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NIH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620085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615932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631798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89921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07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KIAA1217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90575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86087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95596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4831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28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NFRSF19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52369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48808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59324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705262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43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DGKH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37404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32736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38556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843550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44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LF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44017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39410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645909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792809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44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UGT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033845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020050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036798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7397904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769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CAC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222722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222154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226140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96774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125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LRRC75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76735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51265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87024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14654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19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BC1D5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249414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248564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265073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643872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49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25A26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100030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059001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100868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177279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389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RM7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65232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63698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91609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025434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57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TG7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19611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13604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19697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444806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57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AMM4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37636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37179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537751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63448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958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IMP4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466790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4587407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468510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06200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65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CCB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7855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6015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8181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06200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570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NCK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78551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9226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62604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06200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250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IL20RB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920282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914907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929928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100321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66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LSTN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48437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48399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0449753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100321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3056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SR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90432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84310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92022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895433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187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DIA5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1619048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1614848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1619062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32975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2951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UBASH3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804109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79587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81263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404607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61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FAM160B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676583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670485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6784695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2532872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69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LRA3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23510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23016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28861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3969837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880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8B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33364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316523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138090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4564377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88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RPH3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25503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20480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229396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357205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989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MEM116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11362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10390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911613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27773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26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NPFFR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41966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39274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44018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8099305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377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TPN20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49182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48094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662494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042767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37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FRMPD2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05938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02508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07531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92209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39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CHAT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82263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76845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9889787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693525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40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MARCH8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74712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63796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087539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84925295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68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RK5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186574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183196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198315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748074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69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LPP4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352911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349717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355853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417454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70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HTRA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553800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550161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5581693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571342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73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FAM53B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87279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82712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6928694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40088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74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FANK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910681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9003756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916717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713796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075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TPRE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30632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11896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7432581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985665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5885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LA2R1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487645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485482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4909327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73100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26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P110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5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868852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862071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48702150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9838187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31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TRPM8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420206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40279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43303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1378612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78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OTULIN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466687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351995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649268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728009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794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MYO10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4766400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468202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490207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4244637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84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GFLAM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307255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30609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34899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426296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851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OSMR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81526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69371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885512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68147326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86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GHR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47328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46008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951435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5881993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873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NIM1K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2759753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2630444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2792519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3098791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710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DAMTS16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01329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009320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37073251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7530661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7166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PTPR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7196478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7193722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47213176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328696359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7349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CTR5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7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425382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377658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5951426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6407738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07478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TP9A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65832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555431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8689368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800484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49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AGK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1038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913344</w:t>
            </w:r>
          </w:p>
        </w:tc>
        <w:tc>
          <w:tcPr>
            <w:tcW w:w="1275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5904929</w:t>
            </w:r>
          </w:p>
        </w:tc>
        <w:tc>
          <w:tcPr>
            <w:tcW w:w="1276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16020482</w:t>
            </w:r>
          </w:p>
        </w:tc>
        <w:tc>
          <w:tcPr>
            <w:tcW w:w="1134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770327</w:t>
            </w:r>
          </w:p>
        </w:tc>
        <w:tc>
          <w:tcPr>
            <w:tcW w:w="170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542</w:t>
            </w:r>
          </w:p>
        </w:tc>
        <w:tc>
          <w:tcPr>
            <w:tcW w:w="1371" w:type="dxa"/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LRGUK</w:t>
            </w:r>
          </w:p>
        </w:tc>
      </w:tr>
      <w:tr w:rsidR="00CB4444" w:rsidRPr="00BB7A62" w:rsidTr="00D95AC0">
        <w:trPr>
          <w:trHeight w:val="255"/>
          <w:jc w:val="center"/>
        </w:trPr>
        <w:tc>
          <w:tcPr>
            <w:tcW w:w="5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4444" w:rsidRPr="00BB7A62" w:rsidRDefault="00CB4444" w:rsidP="00D95AC0">
            <w:pPr>
              <w:widowControl/>
              <w:rPr>
                <w:rFonts w:eastAsia="宋体" w:cstheme="minorHAnsi"/>
                <w:kern w:val="0"/>
                <w:sz w:val="16"/>
                <w:szCs w:val="16"/>
              </w:rPr>
            </w:pPr>
            <w:r w:rsidRPr="00BB7A62">
              <w:rPr>
                <w:rFonts w:eastAsia="宋体" w:cstheme="min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7815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7504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25810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0.2510433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ENSSSCG00000016609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CB4444" w:rsidRPr="00BB7A62" w:rsidRDefault="00CB4444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BB7A62">
              <w:rPr>
                <w:rFonts w:cstheme="minorHAnsi"/>
                <w:sz w:val="16"/>
                <w:szCs w:val="16"/>
              </w:rPr>
              <w:t>SLC13A1</w:t>
            </w:r>
          </w:p>
        </w:tc>
      </w:tr>
    </w:tbl>
    <w:p w:rsidR="00F2444C" w:rsidRDefault="00F2444C"/>
    <w:sectPr w:rsidR="00F24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25A0" w:rsidRDefault="001F25A0" w:rsidP="00CB4444">
      <w:r>
        <w:separator/>
      </w:r>
    </w:p>
  </w:endnote>
  <w:endnote w:type="continuationSeparator" w:id="0">
    <w:p w:rsidR="001F25A0" w:rsidRDefault="001F25A0" w:rsidP="00CB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25A0" w:rsidRDefault="001F25A0" w:rsidP="00CB4444">
      <w:r>
        <w:separator/>
      </w:r>
    </w:p>
  </w:footnote>
  <w:footnote w:type="continuationSeparator" w:id="0">
    <w:p w:rsidR="001F25A0" w:rsidRDefault="001F25A0" w:rsidP="00CB4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8C9"/>
    <w:rsid w:val="001F25A0"/>
    <w:rsid w:val="0052389F"/>
    <w:rsid w:val="008F271C"/>
    <w:rsid w:val="00AD08C9"/>
    <w:rsid w:val="00CB4444"/>
    <w:rsid w:val="00D03545"/>
    <w:rsid w:val="00E27CFF"/>
    <w:rsid w:val="00F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B3926"/>
  <w15:chartTrackingRefBased/>
  <w15:docId w15:val="{B396247F-D9A7-428E-AE2C-3BAC8AB1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4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444"/>
    <w:rPr>
      <w:sz w:val="18"/>
      <w:szCs w:val="18"/>
    </w:rPr>
  </w:style>
  <w:style w:type="character" w:styleId="a7">
    <w:name w:val="Hyperlink"/>
    <w:basedOn w:val="a0"/>
    <w:uiPriority w:val="99"/>
    <w:unhideWhenUsed/>
    <w:rsid w:val="00CB444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B44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B44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B444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B4444"/>
    <w:rPr>
      <w:rFonts w:ascii="Calibri" w:hAnsi="Calibri" w:cs="Calibri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CB4444"/>
    <w:rPr>
      <w:color w:val="808080"/>
      <w:shd w:val="clear" w:color="auto" w:fill="E6E6E6"/>
    </w:rPr>
  </w:style>
  <w:style w:type="character" w:customStyle="1" w:styleId="fontstyle01">
    <w:name w:val="fontstyle01"/>
    <w:basedOn w:val="a0"/>
    <w:rsid w:val="00CB4444"/>
    <w:rPr>
      <w:rFonts w:ascii="Bodoni-Bold" w:hAnsi="Bodoni-Bold" w:hint="default"/>
      <w:b/>
      <w:bCs/>
      <w:i w:val="0"/>
      <w:iCs w:val="0"/>
      <w:color w:val="231F20"/>
      <w:sz w:val="2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CB44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4444"/>
    <w:rPr>
      <w:sz w:val="18"/>
      <w:szCs w:val="18"/>
    </w:rPr>
  </w:style>
  <w:style w:type="table" w:styleId="aa">
    <w:name w:val="Table Grid"/>
    <w:basedOn w:val="a1"/>
    <w:uiPriority w:val="59"/>
    <w:rsid w:val="00CB4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a"/>
    <w:uiPriority w:val="59"/>
    <w:rsid w:val="00CB4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uiPriority w:val="99"/>
    <w:semiHidden/>
    <w:unhideWhenUsed/>
    <w:rsid w:val="00CB4444"/>
    <w:rPr>
      <w:color w:val="808080"/>
      <w:shd w:val="clear" w:color="auto" w:fill="E6E6E6"/>
    </w:rPr>
  </w:style>
  <w:style w:type="character" w:styleId="ab">
    <w:name w:val="line number"/>
    <w:basedOn w:val="a0"/>
    <w:uiPriority w:val="99"/>
    <w:semiHidden/>
    <w:unhideWhenUsed/>
    <w:rsid w:val="00CB4444"/>
  </w:style>
  <w:style w:type="character" w:styleId="ac">
    <w:name w:val="Unresolved Mention"/>
    <w:basedOn w:val="a0"/>
    <w:uiPriority w:val="99"/>
    <w:semiHidden/>
    <w:unhideWhenUsed/>
    <w:rsid w:val="00CB444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BCA8042-DD3B-4659-849D-2902D5F2A554}"/>
</file>

<file path=customXml/itemProps2.xml><?xml version="1.0" encoding="utf-8"?>
<ds:datastoreItem xmlns:ds="http://schemas.openxmlformats.org/officeDocument/2006/customXml" ds:itemID="{EE3988CC-7392-4093-983D-426358EA23D3}"/>
</file>

<file path=customXml/itemProps3.xml><?xml version="1.0" encoding="utf-8"?>
<ds:datastoreItem xmlns:ds="http://schemas.openxmlformats.org/officeDocument/2006/customXml" ds:itemID="{03F85A5E-0B64-4530-9216-2A537ACE1F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5</Words>
  <Characters>6586</Characters>
  <Application>Microsoft Office Word</Application>
  <DocSecurity>0</DocSecurity>
  <Lines>54</Lines>
  <Paragraphs>15</Paragraphs>
  <ScaleCrop>false</ScaleCrop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凯</dc:creator>
  <cp:keywords/>
  <dc:description/>
  <cp:lastModifiedBy>王凯</cp:lastModifiedBy>
  <cp:revision>4</cp:revision>
  <dcterms:created xsi:type="dcterms:W3CDTF">2017-10-09T12:21:00Z</dcterms:created>
  <dcterms:modified xsi:type="dcterms:W3CDTF">2017-10-1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